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BE346" w14:textId="439BDF67" w:rsidR="00F92328" w:rsidRPr="002218EC" w:rsidRDefault="00F047D3" w:rsidP="00C72C47">
      <w:pPr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2218EC">
        <w:rPr>
          <w:rFonts w:asciiTheme="minorHAnsi" w:hAnsiTheme="minorHAnsi" w:cstheme="minorHAnsi"/>
          <w:b/>
          <w:sz w:val="22"/>
          <w:szCs w:val="22"/>
        </w:rPr>
        <w:t>Survey 1</w:t>
      </w:r>
      <w:r w:rsidR="00C72C47" w:rsidRPr="002218E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F92328" w:rsidRPr="002218EC">
        <w:rPr>
          <w:rFonts w:asciiTheme="minorHAnsi" w:hAnsiTheme="minorHAnsi" w:cstheme="minorHAnsi"/>
          <w:b/>
          <w:bCs/>
          <w:sz w:val="22"/>
          <w:szCs w:val="22"/>
        </w:rPr>
        <w:t>Interview Schedule</w:t>
      </w:r>
      <w:r w:rsidR="00F12518" w:rsidRPr="002218EC">
        <w:rPr>
          <w:rFonts w:asciiTheme="minorHAnsi" w:hAnsiTheme="minorHAnsi" w:cstheme="minorHAnsi"/>
          <w:b/>
          <w:bCs/>
          <w:sz w:val="22"/>
          <w:szCs w:val="22"/>
        </w:rPr>
        <w:t xml:space="preserve"> (Wave 1)</w:t>
      </w:r>
    </w:p>
    <w:p w14:paraId="62802010" w14:textId="37236EC4" w:rsidR="00890589" w:rsidRPr="004A0D16" w:rsidRDefault="00890589" w:rsidP="0089058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Welcome and Introduction </w:t>
      </w:r>
    </w:p>
    <w:p w14:paraId="6C3FEB09" w14:textId="655D2D2B" w:rsidR="00890589" w:rsidRPr="004A0D16" w:rsidRDefault="00890589" w:rsidP="00F92328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Role </w:t>
      </w:r>
    </w:p>
    <w:p w14:paraId="314A83D0" w14:textId="0514063C" w:rsidR="00F92328" w:rsidRPr="004A0D16" w:rsidRDefault="00F92328" w:rsidP="00F92328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What is your role at [arts/cultural organization]?  </w:t>
      </w:r>
    </w:p>
    <w:p w14:paraId="40AAA375" w14:textId="77777777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2CA1503E" w14:textId="429AADE7" w:rsidR="00890589" w:rsidRPr="004A0D16" w:rsidRDefault="00890589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Perceptions </w:t>
      </w:r>
    </w:p>
    <w:p w14:paraId="476948FA" w14:textId="746BDF5D" w:rsidR="00150559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at has been the impact of COVID-19 lockdown on usual provision? Which activities or events has your organization been unable to provide as usual?</w:t>
      </w:r>
      <w:r w:rsidR="009B41AD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F36B4A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[</w:t>
      </w:r>
      <w:r w:rsidR="00BA44C5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Probe for: Justification, criteria on prioritization, decision-making </w:t>
      </w:r>
      <w:r w:rsidR="00E810C3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processes and </w:t>
      </w:r>
      <w:r w:rsidR="00BA44C5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tructures</w:t>
      </w:r>
      <w:r w:rsidR="00F36B4A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]</w:t>
      </w:r>
    </w:p>
    <w:p w14:paraId="59213D05" w14:textId="77777777" w:rsidR="009B41AD" w:rsidRPr="004A0D16" w:rsidRDefault="009B41AD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E07D55D" w14:textId="4036B363" w:rsidR="00546821" w:rsidRPr="004A0D16" w:rsidRDefault="00546821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at has been the impact of CO</w:t>
      </w:r>
      <w:r w:rsidR="0082774F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VI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D-19 lockdown on access to arts provision for those who usually access the arts through formal healthcare routes?</w:t>
      </w:r>
    </w:p>
    <w:p w14:paraId="717BA6CD" w14:textId="77777777" w:rsidR="008633F6" w:rsidRPr="004A0D16" w:rsidRDefault="008633F6" w:rsidP="008633F6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29CB25F3" w14:textId="06B7A952" w:rsidR="008633F6" w:rsidRPr="004A0D16" w:rsidRDefault="00B37517" w:rsidP="008633F6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at impact do you think restricted access to usual provision</w:t>
      </w:r>
      <w:r w:rsidR="008633F6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has had on people’s mental health and wellbeing?</w:t>
      </w:r>
    </w:p>
    <w:p w14:paraId="0D6233A2" w14:textId="77777777" w:rsidR="00150559" w:rsidRPr="004A0D16" w:rsidRDefault="00150559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DE017F5" w14:textId="01B23379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ich populations do you feel will have been most affected by not being able to access your usual provision?</w:t>
      </w:r>
      <w:r w:rsidR="00150559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 </w:t>
      </w:r>
    </w:p>
    <w:p w14:paraId="7A366AFC" w14:textId="77777777" w:rsidR="00922C5F" w:rsidRPr="004A0D16" w:rsidRDefault="00922C5F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A557684" w14:textId="56DF0277" w:rsidR="00BA44C5" w:rsidRPr="004A0D16" w:rsidRDefault="00922C5F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ow do you</w:t>
      </w:r>
      <w:r w:rsidR="00E810C3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nalyze</w:t>
      </w:r>
      <w:r w:rsidR="00E810C3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your </w:t>
      </w:r>
      <w:r w:rsidR="00E810C3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udiences/reach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? What data do you collect and how do you collect this data?</w:t>
      </w:r>
    </w:p>
    <w:p w14:paraId="4904144E" w14:textId="77777777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DDBC7A7" w14:textId="430E443E" w:rsidR="00890589" w:rsidRPr="004A0D16" w:rsidRDefault="00890589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ervice Provision </w:t>
      </w:r>
    </w:p>
    <w:p w14:paraId="784F7F4C" w14:textId="4015D27B" w:rsidR="00C72C47" w:rsidRPr="004A0D16" w:rsidRDefault="00F92328" w:rsidP="00BA44C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an you describe any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lternative measures 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at 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you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r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ganisation has put in place to try to continue service provision?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[</w:t>
      </w:r>
      <w:r w:rsidR="00BA44C5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obe for: 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Innovation in modes of delivery</w:t>
      </w:r>
      <w:r w:rsidR="00B3751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, technical challenges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]</w:t>
      </w:r>
    </w:p>
    <w:p w14:paraId="073D3F37" w14:textId="7F7DAFB4" w:rsidR="00546821" w:rsidRPr="004A0D16" w:rsidRDefault="009B41AD" w:rsidP="009B41A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f applicable: </w:t>
      </w:r>
      <w:r w:rsidR="00546821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How are you reaching people in mental health settings?</w:t>
      </w:r>
    </w:p>
    <w:p w14:paraId="79CAEC99" w14:textId="77777777" w:rsidR="00C72C47" w:rsidRPr="004A0D16" w:rsidRDefault="00C72C47" w:rsidP="00BA44C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6FDF624" w14:textId="5481D1F3" w:rsidR="00BA44C5" w:rsidRPr="004A0D16" w:rsidRDefault="00C72C47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Did you involve/speak to your audiences/beneficiaries </w:t>
      </w:r>
      <w:r w:rsidR="00B37517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o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eek their views when making these changes?</w:t>
      </w:r>
      <w:r w:rsidR="005B64E8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/ </w:t>
      </w:r>
      <w:r w:rsidR="005B64E8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W</w:t>
      </w:r>
      <w:r w:rsidR="005B64E8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at is the involvement of exhibitors or other users of space? </w:t>
      </w:r>
    </w:p>
    <w:p w14:paraId="64BC2698" w14:textId="77777777" w:rsidR="005B64E8" w:rsidRPr="004A0D16" w:rsidRDefault="005B64E8" w:rsidP="005B64E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5B5B6FC8" w14:textId="77777777" w:rsidR="005B64E8" w:rsidRPr="004A0D16" w:rsidRDefault="005B64E8" w:rsidP="005B64E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at impact has this alternative form of provision had on people’s mental health and wellbeing?</w:t>
      </w:r>
    </w:p>
    <w:p w14:paraId="50CBB9AE" w14:textId="77777777" w:rsidR="005B64E8" w:rsidRPr="004A0D16" w:rsidRDefault="005B64E8" w:rsidP="005B64E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A956835" w14:textId="77777777" w:rsidR="005B64E8" w:rsidRPr="004A0D16" w:rsidRDefault="005B64E8" w:rsidP="005B64E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How has your organisation communicated this alternative provision to its (usual or new) audiences?  [Probe for: Use of different media, intermediaries, cooperation with other arts organisations, campaigns, local authorities, schools, etc]</w:t>
      </w:r>
    </w:p>
    <w:p w14:paraId="18289957" w14:textId="77777777" w:rsidR="008633F6" w:rsidRPr="004A0D16" w:rsidRDefault="008633F6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A55E4D2" w14:textId="659236E8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an you describe any successes 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in this process? (e.g., d</w:t>
      </w: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d any new modes of provision, or of communicating them, work particularly well in reaching former or </w:t>
      </w:r>
      <w:r w:rsidR="00C72C47"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new or hard to reach audiences?)</w:t>
      </w:r>
    </w:p>
    <w:p w14:paraId="467AC282" w14:textId="77777777" w:rsidR="00C72C47" w:rsidRPr="004A0D16" w:rsidRDefault="00C72C47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631D19F" w14:textId="5F27122F" w:rsidR="00C72C47" w:rsidRPr="004A0D16" w:rsidRDefault="00C72C47" w:rsidP="00AC2823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Can you describe any challenges in this process? If so, how did your organisation seek to overcome particularly challenging accessibility issues?</w:t>
      </w:r>
    </w:p>
    <w:p w14:paraId="4A0B1D71" w14:textId="77777777" w:rsidR="00AE7BDC" w:rsidRPr="004A0D16" w:rsidRDefault="00AE7BDC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7034F89" w14:textId="55AA0D87" w:rsidR="00890589" w:rsidRPr="004A0D16" w:rsidRDefault="00890589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Evaluation/Reflection </w:t>
      </w:r>
    </w:p>
    <w:p w14:paraId="613290A0" w14:textId="61716A2E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</w:rPr>
        <w:t>Has this process led the organisation to reflect on its role as an arts/cultural provider?</w:t>
      </w:r>
    </w:p>
    <w:p w14:paraId="6BE328E8" w14:textId="77777777" w:rsidR="00F92328" w:rsidRPr="004A0D16" w:rsidRDefault="00F92328" w:rsidP="00F92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AD30420" w14:textId="3EBF9720" w:rsidR="00013E80" w:rsidRPr="004A0D16" w:rsidRDefault="00F92328" w:rsidP="00013E80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s there anything else you would like to say</w:t>
      </w:r>
      <w:r w:rsidR="00013E80" w:rsidRPr="004A0D1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?</w:t>
      </w:r>
    </w:p>
    <w:p w14:paraId="78F17B0C" w14:textId="77777777" w:rsidR="00AC2823" w:rsidRPr="004A0D16" w:rsidRDefault="00AC2823" w:rsidP="00013E80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A86ABBE" w14:textId="60118B3B" w:rsidR="00013E80" w:rsidRPr="004A0D16" w:rsidRDefault="00890589" w:rsidP="00013E80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4A0D1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Thank you and Debrief </w:t>
      </w:r>
    </w:p>
    <w:sectPr w:rsidR="00013E80" w:rsidRPr="004A0D1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8CCB" w14:textId="77777777" w:rsidR="00163197" w:rsidRDefault="00163197" w:rsidP="00DE5C57">
      <w:pPr>
        <w:spacing w:line="240" w:lineRule="auto"/>
      </w:pPr>
      <w:r>
        <w:separator/>
      </w:r>
    </w:p>
  </w:endnote>
  <w:endnote w:type="continuationSeparator" w:id="0">
    <w:p w14:paraId="205174EC" w14:textId="77777777" w:rsidR="00163197" w:rsidRDefault="00163197" w:rsidP="00DE5C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-398990777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3CEB48A" w14:textId="6BC0EFA7" w:rsidR="002037DF" w:rsidRPr="00DE5C57" w:rsidRDefault="002037DF" w:rsidP="00165B77">
            <w:pPr>
              <w:pStyle w:val="Footer"/>
              <w:rPr>
                <w:sz w:val="20"/>
              </w:rPr>
            </w:pP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Pr="00DE5C57">
              <w:rPr>
                <w:sz w:val="20"/>
              </w:rPr>
              <w:t xml:space="preserve">Page </w:t>
            </w:r>
            <w:r w:rsidRPr="00DE5C57">
              <w:rPr>
                <w:b/>
                <w:bCs/>
                <w:sz w:val="20"/>
              </w:rPr>
              <w:fldChar w:fldCharType="begin"/>
            </w:r>
            <w:r w:rsidRPr="00DE5C57">
              <w:rPr>
                <w:b/>
                <w:bCs/>
                <w:sz w:val="20"/>
              </w:rPr>
              <w:instrText xml:space="preserve"> PAGE </w:instrText>
            </w:r>
            <w:r w:rsidRPr="00DE5C57">
              <w:rPr>
                <w:b/>
                <w:bCs/>
                <w:sz w:val="20"/>
              </w:rPr>
              <w:fldChar w:fldCharType="separate"/>
            </w:r>
            <w:r w:rsidR="009B41AD">
              <w:rPr>
                <w:b/>
                <w:bCs/>
                <w:noProof/>
                <w:sz w:val="20"/>
              </w:rPr>
              <w:t>1</w:t>
            </w:r>
            <w:r w:rsidRPr="00DE5C57">
              <w:rPr>
                <w:b/>
                <w:bCs/>
                <w:sz w:val="20"/>
              </w:rPr>
              <w:fldChar w:fldCharType="end"/>
            </w:r>
            <w:r w:rsidRPr="00DE5C57">
              <w:rPr>
                <w:sz w:val="20"/>
              </w:rPr>
              <w:t xml:space="preserve"> of </w:t>
            </w:r>
            <w:r w:rsidRPr="00DE5C57">
              <w:rPr>
                <w:b/>
                <w:bCs/>
                <w:sz w:val="20"/>
              </w:rPr>
              <w:fldChar w:fldCharType="begin"/>
            </w:r>
            <w:r w:rsidRPr="00DE5C57">
              <w:rPr>
                <w:b/>
                <w:bCs/>
                <w:sz w:val="20"/>
              </w:rPr>
              <w:instrText xml:space="preserve"> NUMPAGES  </w:instrText>
            </w:r>
            <w:r w:rsidRPr="00DE5C57">
              <w:rPr>
                <w:b/>
                <w:bCs/>
                <w:sz w:val="20"/>
              </w:rPr>
              <w:fldChar w:fldCharType="separate"/>
            </w:r>
            <w:r w:rsidR="009B41AD">
              <w:rPr>
                <w:b/>
                <w:bCs/>
                <w:noProof/>
                <w:sz w:val="20"/>
              </w:rPr>
              <w:t>1</w:t>
            </w:r>
            <w:r w:rsidRPr="00DE5C57">
              <w:rPr>
                <w:b/>
                <w:bCs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8E52A" w14:textId="77777777" w:rsidR="00163197" w:rsidRDefault="00163197" w:rsidP="00DE5C57">
      <w:pPr>
        <w:spacing w:line="240" w:lineRule="auto"/>
      </w:pPr>
      <w:r>
        <w:separator/>
      </w:r>
    </w:p>
  </w:footnote>
  <w:footnote w:type="continuationSeparator" w:id="0">
    <w:p w14:paraId="7B61FC54" w14:textId="77777777" w:rsidR="00163197" w:rsidRDefault="00163197" w:rsidP="00DE5C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F08F6" w14:textId="6C06B72B" w:rsidR="002037DF" w:rsidRPr="009B41AD" w:rsidRDefault="002037DF">
    <w:pPr>
      <w:pStyle w:val="Header"/>
      <w:rPr>
        <w:sz w:val="18"/>
      </w:rPr>
    </w:pPr>
    <w:r w:rsidRPr="009B41AD">
      <w:rPr>
        <w:noProof/>
        <w:sz w:val="18"/>
        <w:lang w:val="en-US"/>
      </w:rPr>
      <w:drawing>
        <wp:anchor distT="0" distB="0" distL="114300" distR="114300" simplePos="0" relativeHeight="251658240" behindDoc="0" locked="0" layoutInCell="1" allowOverlap="1" wp14:anchorId="0FDC8B46" wp14:editId="5A6CA587">
          <wp:simplePos x="0" y="0"/>
          <wp:positionH relativeFrom="margin">
            <wp:posOffset>3970763</wp:posOffset>
          </wp:positionH>
          <wp:positionV relativeFrom="paragraph">
            <wp:posOffset>-141902</wp:posOffset>
          </wp:positionV>
          <wp:extent cx="1929638" cy="803881"/>
          <wp:effectExtent l="0" t="0" r="0" b="0"/>
          <wp:wrapNone/>
          <wp:docPr id="1" name="Picture 1" descr="University of Liverpool Logo Mediu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niversity of Liverpool Logo Medium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9638" cy="80388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B41AD">
      <w:rPr>
        <w:sz w:val="18"/>
      </w:rPr>
      <w:t xml:space="preserve">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75A38"/>
    <w:multiLevelType w:val="hybridMultilevel"/>
    <w:tmpl w:val="9E6C4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3DD3"/>
    <w:multiLevelType w:val="hybridMultilevel"/>
    <w:tmpl w:val="B5424E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AB5483"/>
    <w:multiLevelType w:val="hybridMultilevel"/>
    <w:tmpl w:val="FFE0E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A4475FE"/>
    <w:multiLevelType w:val="hybridMultilevel"/>
    <w:tmpl w:val="D5327B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57"/>
    <w:rsid w:val="00002C8F"/>
    <w:rsid w:val="000061BD"/>
    <w:rsid w:val="00013E80"/>
    <w:rsid w:val="00013FC8"/>
    <w:rsid w:val="00016816"/>
    <w:rsid w:val="00016A6C"/>
    <w:rsid w:val="00017CE4"/>
    <w:rsid w:val="00023A03"/>
    <w:rsid w:val="0002713E"/>
    <w:rsid w:val="0003397B"/>
    <w:rsid w:val="0003493B"/>
    <w:rsid w:val="00043C91"/>
    <w:rsid w:val="0005604A"/>
    <w:rsid w:val="00057BDE"/>
    <w:rsid w:val="000732A0"/>
    <w:rsid w:val="000833E1"/>
    <w:rsid w:val="00087884"/>
    <w:rsid w:val="00091248"/>
    <w:rsid w:val="000A72E6"/>
    <w:rsid w:val="000C378C"/>
    <w:rsid w:val="00106FA6"/>
    <w:rsid w:val="0013407B"/>
    <w:rsid w:val="00150559"/>
    <w:rsid w:val="0015573B"/>
    <w:rsid w:val="00160D25"/>
    <w:rsid w:val="00163197"/>
    <w:rsid w:val="00165B77"/>
    <w:rsid w:val="001A09A2"/>
    <w:rsid w:val="001B3AFF"/>
    <w:rsid w:val="001F7D85"/>
    <w:rsid w:val="002002EA"/>
    <w:rsid w:val="002037DF"/>
    <w:rsid w:val="002213D3"/>
    <w:rsid w:val="002218EC"/>
    <w:rsid w:val="0025048B"/>
    <w:rsid w:val="00263113"/>
    <w:rsid w:val="00274C99"/>
    <w:rsid w:val="00277FA3"/>
    <w:rsid w:val="00281DC3"/>
    <w:rsid w:val="0028267C"/>
    <w:rsid w:val="00283FAD"/>
    <w:rsid w:val="00297A56"/>
    <w:rsid w:val="002A3F12"/>
    <w:rsid w:val="002C5192"/>
    <w:rsid w:val="002D5ADB"/>
    <w:rsid w:val="002E3A74"/>
    <w:rsid w:val="002E6CFF"/>
    <w:rsid w:val="00300E31"/>
    <w:rsid w:val="0030640B"/>
    <w:rsid w:val="00310E6A"/>
    <w:rsid w:val="00336D51"/>
    <w:rsid w:val="0034608C"/>
    <w:rsid w:val="003937F7"/>
    <w:rsid w:val="003954A5"/>
    <w:rsid w:val="003A3486"/>
    <w:rsid w:val="003D0D8B"/>
    <w:rsid w:val="003F3CBF"/>
    <w:rsid w:val="00415BEF"/>
    <w:rsid w:val="004256BF"/>
    <w:rsid w:val="004323EA"/>
    <w:rsid w:val="00450F0B"/>
    <w:rsid w:val="00466A9C"/>
    <w:rsid w:val="00472DC3"/>
    <w:rsid w:val="00473545"/>
    <w:rsid w:val="004A0D16"/>
    <w:rsid w:val="004A0D39"/>
    <w:rsid w:val="004B4F8B"/>
    <w:rsid w:val="004C3576"/>
    <w:rsid w:val="004C5B29"/>
    <w:rsid w:val="004D0A2F"/>
    <w:rsid w:val="004D2ED2"/>
    <w:rsid w:val="004D3C8F"/>
    <w:rsid w:val="004E4D42"/>
    <w:rsid w:val="004E6208"/>
    <w:rsid w:val="004F16B5"/>
    <w:rsid w:val="00514103"/>
    <w:rsid w:val="00514F19"/>
    <w:rsid w:val="00517A0B"/>
    <w:rsid w:val="00521582"/>
    <w:rsid w:val="005231A6"/>
    <w:rsid w:val="00532FAB"/>
    <w:rsid w:val="00546821"/>
    <w:rsid w:val="00554504"/>
    <w:rsid w:val="0057548B"/>
    <w:rsid w:val="00581686"/>
    <w:rsid w:val="005A511E"/>
    <w:rsid w:val="005A6BD0"/>
    <w:rsid w:val="005B64E8"/>
    <w:rsid w:val="005C0CEC"/>
    <w:rsid w:val="005C2239"/>
    <w:rsid w:val="005D0779"/>
    <w:rsid w:val="005E0D1A"/>
    <w:rsid w:val="005E26B0"/>
    <w:rsid w:val="0065068F"/>
    <w:rsid w:val="006535C2"/>
    <w:rsid w:val="00666082"/>
    <w:rsid w:val="00694A16"/>
    <w:rsid w:val="006A3F33"/>
    <w:rsid w:val="006B0455"/>
    <w:rsid w:val="006D0540"/>
    <w:rsid w:val="006D193B"/>
    <w:rsid w:val="006E067E"/>
    <w:rsid w:val="0070052E"/>
    <w:rsid w:val="00711D20"/>
    <w:rsid w:val="007137D4"/>
    <w:rsid w:val="00735290"/>
    <w:rsid w:val="007560DB"/>
    <w:rsid w:val="00757226"/>
    <w:rsid w:val="0077195F"/>
    <w:rsid w:val="007865B5"/>
    <w:rsid w:val="007C023F"/>
    <w:rsid w:val="007C1A7E"/>
    <w:rsid w:val="007C425E"/>
    <w:rsid w:val="007C42CA"/>
    <w:rsid w:val="007C64FC"/>
    <w:rsid w:val="007C674C"/>
    <w:rsid w:val="007C74DE"/>
    <w:rsid w:val="007E31D4"/>
    <w:rsid w:val="008252A7"/>
    <w:rsid w:val="0082774F"/>
    <w:rsid w:val="008332F3"/>
    <w:rsid w:val="008542A9"/>
    <w:rsid w:val="008633F6"/>
    <w:rsid w:val="008725E4"/>
    <w:rsid w:val="00876C0F"/>
    <w:rsid w:val="00890589"/>
    <w:rsid w:val="00891230"/>
    <w:rsid w:val="008A3AB5"/>
    <w:rsid w:val="008D22DD"/>
    <w:rsid w:val="008F3961"/>
    <w:rsid w:val="00910DE4"/>
    <w:rsid w:val="00922C5F"/>
    <w:rsid w:val="00943709"/>
    <w:rsid w:val="00973506"/>
    <w:rsid w:val="00997D27"/>
    <w:rsid w:val="009B3BFB"/>
    <w:rsid w:val="009B41AD"/>
    <w:rsid w:val="009B67AA"/>
    <w:rsid w:val="009C1048"/>
    <w:rsid w:val="009D4D67"/>
    <w:rsid w:val="009D7633"/>
    <w:rsid w:val="009E26BE"/>
    <w:rsid w:val="009E397A"/>
    <w:rsid w:val="009F5079"/>
    <w:rsid w:val="00A16083"/>
    <w:rsid w:val="00A34039"/>
    <w:rsid w:val="00A4426B"/>
    <w:rsid w:val="00A45339"/>
    <w:rsid w:val="00A50181"/>
    <w:rsid w:val="00A57F04"/>
    <w:rsid w:val="00A85C77"/>
    <w:rsid w:val="00AC2823"/>
    <w:rsid w:val="00AC60BB"/>
    <w:rsid w:val="00AE7BDC"/>
    <w:rsid w:val="00B20D1F"/>
    <w:rsid w:val="00B31104"/>
    <w:rsid w:val="00B32360"/>
    <w:rsid w:val="00B37517"/>
    <w:rsid w:val="00B543EF"/>
    <w:rsid w:val="00B60A1E"/>
    <w:rsid w:val="00B74480"/>
    <w:rsid w:val="00BA02C5"/>
    <w:rsid w:val="00BA1909"/>
    <w:rsid w:val="00BA44C5"/>
    <w:rsid w:val="00BA6B81"/>
    <w:rsid w:val="00BA7FAC"/>
    <w:rsid w:val="00BC3FF6"/>
    <w:rsid w:val="00BD730A"/>
    <w:rsid w:val="00C17BE6"/>
    <w:rsid w:val="00C43144"/>
    <w:rsid w:val="00C644FF"/>
    <w:rsid w:val="00C64FBB"/>
    <w:rsid w:val="00C72C47"/>
    <w:rsid w:val="00C96528"/>
    <w:rsid w:val="00CA0130"/>
    <w:rsid w:val="00CB3888"/>
    <w:rsid w:val="00CB6D07"/>
    <w:rsid w:val="00CD7C97"/>
    <w:rsid w:val="00D04FA8"/>
    <w:rsid w:val="00D21319"/>
    <w:rsid w:val="00D337C6"/>
    <w:rsid w:val="00D33AC0"/>
    <w:rsid w:val="00D42D3F"/>
    <w:rsid w:val="00D47B58"/>
    <w:rsid w:val="00D513D2"/>
    <w:rsid w:val="00D541DD"/>
    <w:rsid w:val="00D542B7"/>
    <w:rsid w:val="00D63DE6"/>
    <w:rsid w:val="00D746FC"/>
    <w:rsid w:val="00D83F79"/>
    <w:rsid w:val="00D91015"/>
    <w:rsid w:val="00DB45D5"/>
    <w:rsid w:val="00DE3C56"/>
    <w:rsid w:val="00DE5C57"/>
    <w:rsid w:val="00DE6747"/>
    <w:rsid w:val="00DF103F"/>
    <w:rsid w:val="00DF35CB"/>
    <w:rsid w:val="00E04425"/>
    <w:rsid w:val="00E07047"/>
    <w:rsid w:val="00E13218"/>
    <w:rsid w:val="00E1698C"/>
    <w:rsid w:val="00E24575"/>
    <w:rsid w:val="00E27D64"/>
    <w:rsid w:val="00E40CAF"/>
    <w:rsid w:val="00E450C7"/>
    <w:rsid w:val="00E64DE6"/>
    <w:rsid w:val="00E810C3"/>
    <w:rsid w:val="00E83D5F"/>
    <w:rsid w:val="00E9622E"/>
    <w:rsid w:val="00EA44FB"/>
    <w:rsid w:val="00EB4F7C"/>
    <w:rsid w:val="00EE1574"/>
    <w:rsid w:val="00EF1328"/>
    <w:rsid w:val="00EF4447"/>
    <w:rsid w:val="00F02C32"/>
    <w:rsid w:val="00F047D3"/>
    <w:rsid w:val="00F079CA"/>
    <w:rsid w:val="00F12518"/>
    <w:rsid w:val="00F15E74"/>
    <w:rsid w:val="00F249D2"/>
    <w:rsid w:val="00F2620C"/>
    <w:rsid w:val="00F34E0D"/>
    <w:rsid w:val="00F36B4A"/>
    <w:rsid w:val="00F83872"/>
    <w:rsid w:val="00F8393A"/>
    <w:rsid w:val="00F85569"/>
    <w:rsid w:val="00F861F2"/>
    <w:rsid w:val="00F92328"/>
    <w:rsid w:val="00F94384"/>
    <w:rsid w:val="00F959B6"/>
    <w:rsid w:val="00FB27CF"/>
    <w:rsid w:val="00FB6649"/>
    <w:rsid w:val="00FC0674"/>
    <w:rsid w:val="00FE3E43"/>
    <w:rsid w:val="00FF1C2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1603C3"/>
  <w15:docId w15:val="{57343FE6-0115-5349-AC03-B72C2CCD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57"/>
  </w:style>
  <w:style w:type="paragraph" w:styleId="Footer">
    <w:name w:val="footer"/>
    <w:basedOn w:val="Normal"/>
    <w:link w:val="Foot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57"/>
  </w:style>
  <w:style w:type="paragraph" w:styleId="ListParagraph">
    <w:name w:val="List Paragraph"/>
    <w:basedOn w:val="Normal"/>
    <w:uiPriority w:val="34"/>
    <w:qFormat/>
    <w:rsid w:val="00DE5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09"/>
    <w:rPr>
      <w:rFonts w:ascii="Segoe UI" w:hAnsi="Segoe UI" w:cs="Segoe UI"/>
      <w:sz w:val="18"/>
      <w:szCs w:val="18"/>
    </w:rPr>
  </w:style>
  <w:style w:type="paragraph" w:customStyle="1" w:styleId="xmsoautosig">
    <w:name w:val="x_msoautosig"/>
    <w:basedOn w:val="Normal"/>
    <w:rsid w:val="008332F3"/>
    <w:pPr>
      <w:spacing w:line="240" w:lineRule="auto"/>
    </w:pPr>
    <w:rPr>
      <w:rFonts w:ascii="Calibri" w:hAnsi="Calibri" w:cs="Calibri"/>
      <w:sz w:val="22"/>
      <w:szCs w:val="22"/>
      <w:lang w:eastAsia="en-GB"/>
    </w:rPr>
  </w:style>
  <w:style w:type="character" w:customStyle="1" w:styleId="xpostal-code">
    <w:name w:val="x_postal-code"/>
    <w:basedOn w:val="DefaultParagraphFont"/>
    <w:rsid w:val="00833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5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7A2C4-4C99-1E4D-BD7E-0B7C13AA4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ton, Matthew [mjbill2]</dc:creator>
  <cp:keywords/>
  <dc:description/>
  <cp:lastModifiedBy>Worsley, Joanne [jworsley]</cp:lastModifiedBy>
  <cp:revision>2</cp:revision>
  <cp:lastPrinted>2020-09-09T13:42:00Z</cp:lastPrinted>
  <dcterms:created xsi:type="dcterms:W3CDTF">2022-01-11T15:38:00Z</dcterms:created>
  <dcterms:modified xsi:type="dcterms:W3CDTF">2022-01-11T15:38:00Z</dcterms:modified>
</cp:coreProperties>
</file>